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CC4E3C" w14:textId="77777777" w:rsidR="005A5429" w:rsidRPr="008674FC" w:rsidRDefault="005A5429" w:rsidP="005A5429">
      <w:pPr>
        <w:pStyle w:val="AGTABCaption"/>
      </w:pPr>
      <w:r w:rsidRPr="008674FC">
        <w:t xml:space="preserve">Supplementary Table </w:t>
      </w:r>
      <w:r w:rsidRPr="008674FC">
        <w:rPr>
          <w:rFonts w:hint="eastAsia"/>
        </w:rPr>
        <w:t>1.</w:t>
      </w:r>
      <w:r w:rsidRPr="008674FC">
        <w:t xml:space="preserve"> The function of</w:t>
      </w:r>
      <w:r w:rsidRPr="008674FC">
        <w:rPr>
          <w:rFonts w:hint="eastAsia"/>
        </w:rPr>
        <w:t xml:space="preserve"> </w:t>
      </w:r>
      <w:r w:rsidRPr="008674FC">
        <w:t>module</w:t>
      </w:r>
      <w:bookmarkStart w:id="0" w:name="_GoBack"/>
      <w:bookmarkEnd w:id="0"/>
      <w:r w:rsidRPr="008674FC">
        <w:t xml:space="preserve"> 1 within PPI network.</w:t>
      </w:r>
    </w:p>
    <w:tbl>
      <w:tblPr>
        <w:tblStyle w:val="TableGrid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1"/>
        <w:gridCol w:w="1701"/>
        <w:gridCol w:w="1418"/>
        <w:gridCol w:w="1417"/>
        <w:gridCol w:w="1701"/>
        <w:gridCol w:w="4395"/>
        <w:gridCol w:w="2404"/>
      </w:tblGrid>
      <w:tr w:rsidR="000F596E" w14:paraId="73638514" w14:textId="77777777"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16878" w14:textId="77777777" w:rsidR="000F596E" w:rsidRDefault="00AF6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m 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19424" w14:textId="77777777" w:rsidR="000F596E" w:rsidRDefault="00AF6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m descrip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D0D09" w14:textId="77777777" w:rsidR="000F596E" w:rsidRDefault="00AF6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served gene cou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9D196" w14:textId="77777777" w:rsidR="000F596E" w:rsidRDefault="00AF6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kground gene cou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A2DA1" w14:textId="77777777" w:rsidR="000F596E" w:rsidRDefault="00AF6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se discovery rate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52D90" w14:textId="77777777" w:rsidR="000F596E" w:rsidRDefault="00AF6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ching proteins in your network (IDs)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1D05E" w14:textId="77777777" w:rsidR="000F596E" w:rsidRDefault="00AF6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ching proteins in your network (labels)</w:t>
            </w:r>
          </w:p>
        </w:tc>
      </w:tr>
      <w:tr w:rsidR="000F596E" w14:paraId="774B957C" w14:textId="77777777"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4BF555CA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sa03040</w:t>
            </w:r>
          </w:p>
          <w:p w14:paraId="1DE8F43C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EE7113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74A01F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2FA445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BDD132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0F34BF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67451A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D2B564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85609F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D87C72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2ADC3C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4FB3D3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B2912C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7837ED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064B27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7DD8A7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ED756E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BED30D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9B38E9C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liceosome</w:t>
            </w:r>
          </w:p>
          <w:p w14:paraId="7872DE4B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C6EB8A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46F68F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6D953B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02C4A2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3E70A4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740BBC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F30211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A306B1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4476D6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8FD4F9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EA1724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86B33E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973268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75944C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C7239E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AE2F7A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60354F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4E9F74E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  <w:p w14:paraId="4EC162D9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F9EDE1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27C2C7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6837D2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321993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0C15A4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A6E402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85F9BD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CABFC6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2BC8ED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C7F634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3CF504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908946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EF0EC9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16EC04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693BBB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254C87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F5977B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FC12B9D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0</w:t>
            </w:r>
          </w:p>
          <w:p w14:paraId="70B30F62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620B47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577330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EAF4D1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BEE3D8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37C149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FF1C56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EECAD0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E7508D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09F388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D09F18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742AC4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99933F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B29CE5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39E232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A76C4E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F2EBDD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4F5CF7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0AE6E36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93E-58</w:t>
            </w:r>
          </w:p>
          <w:p w14:paraId="2EC6D879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6B5F0B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29EE9B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B38055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4F166B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1BE309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E193C8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EF2C62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868571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BA11B9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46BF99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311ECF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77B6F3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B27A9E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16E048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A6FEAC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85087D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A394EC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7C95290D" w14:textId="77777777" w:rsidR="000F596E" w:rsidRDefault="00AF6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SP00000218224, ENSP00000221494, ENSP00000243563, ENSP00000244520, ENSP00000252622, ENSP00000254193, ENSP00000266079, ENSP00000266735, ENSP00000269349, ENSP00000269601, ENSP00000271628, ENSP00000283179, ENSP00000300413, ENSP00000306614, ENSP00000307863, ENSP00000310448, ENSP00000312981, ENSP00000315379, ENSP00000324122, ENSP00000326806, ENSP00000341826, ENSP00000342374, ENSP00000359645, ENSP00000364813, ENSP00000365625, ENSP00000376309, ENSP00000392094, ENSP00000400591, ENSP00000412566, ENSP00000418563, ENSP00000421592, ENSP00000434359, ENSP00000463058, ENSP00000469468, ENSP00000472998</w:t>
            </w:r>
          </w:p>
          <w:p w14:paraId="0154D9BA" w14:textId="77777777" w:rsidR="000F596E" w:rsidRDefault="000F59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single" w:sz="4" w:space="0" w:color="auto"/>
            </w:tcBorders>
            <w:vAlign w:val="center"/>
          </w:tcPr>
          <w:p w14:paraId="2F316DBE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LYREF, DHX16, EFTUD2, EIF4A3, HNRNPA1, USP39, HNRNPA3, HNRNPU, LSM2, LSM4, LSM7, NCBP2, PPIH, PQBP1, PRPF3, PRPF31, PRPF6, PUF60, RBM8A, RBMX, SART1, SF3A2, SF3B4, SNRNP70, SNRPA, SNRPA1, SNRPB, SNRPC, SNRPD1, SNRPD2, SNRPE, SNRPF, TXNL4A, U2AF2, U2SURP, </w:t>
            </w:r>
          </w:p>
          <w:p w14:paraId="164BDC35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96E" w14:paraId="5B0F5987" w14:textId="77777777">
        <w:tc>
          <w:tcPr>
            <w:tcW w:w="1281" w:type="dxa"/>
            <w:vAlign w:val="center"/>
          </w:tcPr>
          <w:p w14:paraId="29B2AF65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sa03015</w:t>
            </w:r>
          </w:p>
          <w:p w14:paraId="46FF82CB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497C10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29553E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B806C9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E92FFF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7E347D1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mRNA surveillance pathway</w:t>
            </w:r>
          </w:p>
          <w:p w14:paraId="7546F244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C916A3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762F79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5F082101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3</w:t>
            </w:r>
          </w:p>
          <w:p w14:paraId="55E6FA5B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1F4A7B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7906DB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08E5EA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68FA21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4509FB4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89</w:t>
            </w:r>
          </w:p>
          <w:p w14:paraId="740B7C74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B25397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3DC5F7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E03CD1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89FE95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0F8801C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.91E-17</w:t>
            </w:r>
          </w:p>
          <w:p w14:paraId="28576DD1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1CB4E1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54004C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9C0DF1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CFC872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14:paraId="7549747C" w14:textId="77777777" w:rsidR="000F596E" w:rsidRDefault="00AF6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ENSP00000238112, ENSP00000245934, ENSP00000264645, ENSP00000269349, ENSP00000276201, ENSP00000292476, ENSP00000326806, ENSP00000345412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ENSP00000362063, ENSP00000421592, ENSP00000457723, ENSP00000463058, ENSP00000484669</w:t>
            </w:r>
          </w:p>
          <w:p w14:paraId="1E06A64B" w14:textId="77777777" w:rsidR="000F596E" w:rsidRDefault="000F59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vAlign w:val="center"/>
          </w:tcPr>
          <w:p w14:paraId="00265ECC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ALYREF, CASC3, CPSF1, CPSF3, CPSF4, CPSF7, CSTF2, EIF4A3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NCBP2, RBM8A, RNPS1, SYMPK, UPF3B</w:t>
            </w:r>
          </w:p>
        </w:tc>
      </w:tr>
      <w:tr w:rsidR="000F596E" w14:paraId="27E4AE06" w14:textId="77777777">
        <w:tc>
          <w:tcPr>
            <w:tcW w:w="1281" w:type="dxa"/>
            <w:vAlign w:val="center"/>
          </w:tcPr>
          <w:p w14:paraId="76EA6A54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hsa03020</w:t>
            </w:r>
          </w:p>
          <w:p w14:paraId="19FE2263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79EBD5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59293C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48FE15B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NA polymerase</w:t>
            </w:r>
          </w:p>
          <w:p w14:paraId="1EC50B98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5A8E27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50C3008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  <w:p w14:paraId="0F9B6FC9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1C336E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EDF2C1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886B041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  <w:p w14:paraId="522474CB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A17F03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928C2D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A187E60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90E-09</w:t>
            </w:r>
          </w:p>
          <w:p w14:paraId="78B51585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0777B1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879C30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14:paraId="287FC3F1" w14:textId="77777777" w:rsidR="000F596E" w:rsidRDefault="00AF6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SP00000292614, ENSP00000301788, ENSP00000324124, ENSP00000342889, ENSP00000403852, ENSP00000415536</w:t>
            </w:r>
          </w:p>
          <w:p w14:paraId="488CBA9C" w14:textId="77777777" w:rsidR="000F596E" w:rsidRDefault="000F59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vAlign w:val="center"/>
          </w:tcPr>
          <w:p w14:paraId="59DFC624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LR2F, POLR2G, POLR2H, POLR2J, POLR2K, POLR2L</w:t>
            </w:r>
          </w:p>
          <w:p w14:paraId="78C13A40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96E" w14:paraId="2E1EB1C1" w14:textId="77777777">
        <w:tc>
          <w:tcPr>
            <w:tcW w:w="1281" w:type="dxa"/>
            <w:vAlign w:val="center"/>
          </w:tcPr>
          <w:p w14:paraId="0AF4F0ED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sa00240</w:t>
            </w:r>
          </w:p>
          <w:p w14:paraId="71CB7848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D2473D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03A3FD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9B6D690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rimidine metabolism</w:t>
            </w:r>
          </w:p>
          <w:p w14:paraId="165207E4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05646F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3DEACF6A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  <w:p w14:paraId="7423EE38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76DCF2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06FA77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EC39D2A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  <w:p w14:paraId="617150B6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324B14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772CDC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600D1A8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8E-06</w:t>
            </w:r>
          </w:p>
          <w:p w14:paraId="5877FCC9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29944C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2AE2F3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14:paraId="44517F16" w14:textId="77777777" w:rsidR="000F596E" w:rsidRDefault="00AF6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SP00000292614, ENSP00000301788, ENSP00000324124, ENSP00000342889, ENSP00000403852, ENSP00000415536</w:t>
            </w:r>
          </w:p>
          <w:p w14:paraId="05853DBF" w14:textId="77777777" w:rsidR="000F596E" w:rsidRDefault="000F59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vAlign w:val="center"/>
          </w:tcPr>
          <w:p w14:paraId="639E7830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LR2F, POLR2G, POLR2H, POLR2J, POLR2K, POLR2L</w:t>
            </w:r>
          </w:p>
          <w:p w14:paraId="5175C54B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96E" w14:paraId="3BE1D0DA" w14:textId="77777777">
        <w:tc>
          <w:tcPr>
            <w:tcW w:w="1281" w:type="dxa"/>
            <w:vAlign w:val="center"/>
          </w:tcPr>
          <w:p w14:paraId="6A95F4FB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sa03013</w:t>
            </w:r>
          </w:p>
          <w:p w14:paraId="15E4200C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AE1E2F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C8E943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A9704D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6462651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NA transport</w:t>
            </w:r>
          </w:p>
          <w:p w14:paraId="7C38E44A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9AD642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1A60B1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FC416B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6666548D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  <w:p w14:paraId="7EC68547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F3EFC1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417570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43179C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BEDB846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9</w:t>
            </w:r>
          </w:p>
          <w:p w14:paraId="69C35854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2074F2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332701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6C28F5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76BFF71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8E-06</w:t>
            </w:r>
          </w:p>
          <w:p w14:paraId="453373FB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F54D88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AC4315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964CF3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14:paraId="6A12FBB0" w14:textId="77777777" w:rsidR="000F596E" w:rsidRDefault="00AF6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SP00000264645, ENSP00000269349, ENSP00000276201, ENSP00000326806, ENSP00000421592, ENSP00000457723, ENSP00000463058</w:t>
            </w:r>
          </w:p>
          <w:p w14:paraId="754E80FA" w14:textId="77777777" w:rsidR="000F596E" w:rsidRDefault="000F59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vAlign w:val="center"/>
          </w:tcPr>
          <w:p w14:paraId="5FB6E231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YREF, CASC3, EIF4A3, NCBP2, RBM8A, RNPS1, UPF3B</w:t>
            </w:r>
          </w:p>
          <w:p w14:paraId="061056E2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96E" w14:paraId="70B2AB04" w14:textId="77777777">
        <w:tc>
          <w:tcPr>
            <w:tcW w:w="1281" w:type="dxa"/>
            <w:tcBorders>
              <w:bottom w:val="nil"/>
            </w:tcBorders>
            <w:vAlign w:val="center"/>
          </w:tcPr>
          <w:p w14:paraId="6116103D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sa00230</w:t>
            </w:r>
          </w:p>
          <w:p w14:paraId="2679D438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CF3CF0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619FCC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B3C426F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urine metabolism</w:t>
            </w:r>
          </w:p>
          <w:p w14:paraId="71CD5066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923C1C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4118DD1B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  <w:p w14:paraId="71E7340A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C45EAA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70837E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5471232F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3</w:t>
            </w:r>
          </w:p>
          <w:p w14:paraId="135F9493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D389D1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5AFC87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796AC93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86E-05</w:t>
            </w:r>
          </w:p>
          <w:p w14:paraId="3A673B99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663F44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95CFA5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tcBorders>
              <w:bottom w:val="nil"/>
            </w:tcBorders>
            <w:vAlign w:val="center"/>
          </w:tcPr>
          <w:p w14:paraId="344BD2C5" w14:textId="77777777" w:rsidR="000F596E" w:rsidRDefault="00AF6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SP000002926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NSP00000301788, ENSP00000324124, ENSP00000342889, ENSP00000403852, ENSP00000415536</w:t>
            </w:r>
          </w:p>
          <w:p w14:paraId="5BE1A3A2" w14:textId="77777777" w:rsidR="000F596E" w:rsidRDefault="000F59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tcBorders>
              <w:bottom w:val="nil"/>
            </w:tcBorders>
            <w:vAlign w:val="center"/>
          </w:tcPr>
          <w:p w14:paraId="7A4F7668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LR2F, POLR2G, POLR2H, POLR2J, POLR2K, POLR2L</w:t>
            </w:r>
          </w:p>
          <w:p w14:paraId="557E7DF3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96E" w14:paraId="5D2F3FF7" w14:textId="77777777">
        <w:tc>
          <w:tcPr>
            <w:tcW w:w="1281" w:type="dxa"/>
            <w:tcBorders>
              <w:top w:val="nil"/>
              <w:left w:val="nil"/>
              <w:bottom w:val="nil"/>
            </w:tcBorders>
            <w:vAlign w:val="center"/>
          </w:tcPr>
          <w:p w14:paraId="1157AD32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sa05016</w:t>
            </w:r>
          </w:p>
          <w:p w14:paraId="6B9C0AA3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510740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8FFBCA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DBB508B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untington's disease</w:t>
            </w:r>
          </w:p>
          <w:p w14:paraId="260DCE5F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B2DF3C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B2B0100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  <w:p w14:paraId="7BD22EBE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5835BF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12AAA4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F292FA4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3</w:t>
            </w:r>
          </w:p>
          <w:p w14:paraId="4A158D28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D5048F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1CB14D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1CA982A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02E-05</w:t>
            </w:r>
          </w:p>
          <w:p w14:paraId="743C37C8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34F129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149554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7FB16C69" w14:textId="77777777" w:rsidR="000F596E" w:rsidRDefault="00AF6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SP00000292614, ENSP00000301788, ENSP00000324124, ENSP00000342889, ENSP00000403852, ENSP00000415536</w:t>
            </w:r>
          </w:p>
          <w:p w14:paraId="5499017D" w14:textId="77777777" w:rsidR="000F596E" w:rsidRDefault="000F59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nil"/>
              <w:bottom w:val="nil"/>
              <w:right w:val="nil"/>
            </w:tcBorders>
            <w:vAlign w:val="center"/>
          </w:tcPr>
          <w:p w14:paraId="0CDAF04E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LR2F, POLR2G, POLR2H, POLR2J, POLR2K, POLR2L</w:t>
            </w:r>
          </w:p>
          <w:p w14:paraId="46419649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96E" w14:paraId="570DF237" w14:textId="77777777">
        <w:tc>
          <w:tcPr>
            <w:tcW w:w="1281" w:type="dxa"/>
            <w:tcBorders>
              <w:top w:val="nil"/>
              <w:left w:val="nil"/>
              <w:bottom w:val="nil"/>
            </w:tcBorders>
            <w:vAlign w:val="center"/>
          </w:tcPr>
          <w:p w14:paraId="78B5D193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sa05169</w:t>
            </w:r>
          </w:p>
          <w:p w14:paraId="7235F55A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126EC4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D300C6D" w14:textId="77777777" w:rsidR="000F596E" w:rsidRDefault="00AF6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Epstein-Bar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virus infection</w:t>
            </w:r>
          </w:p>
          <w:p w14:paraId="2759866B" w14:textId="77777777" w:rsidR="000F596E" w:rsidRDefault="000F59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0868207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6</w:t>
            </w:r>
          </w:p>
          <w:p w14:paraId="33370123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337733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170D76A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94</w:t>
            </w:r>
          </w:p>
          <w:p w14:paraId="5104C8F6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9E5BD6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935EBBF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6.02E-05</w:t>
            </w:r>
          </w:p>
          <w:p w14:paraId="64A1D168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EB6683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17C8805E" w14:textId="77777777" w:rsidR="000F596E" w:rsidRDefault="00AF6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ENSP00000292614, ENSP00000301788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ENSP00000324124, ENSP00000342889, ENSP00000403852, ENSP00000415536</w:t>
            </w:r>
          </w:p>
          <w:p w14:paraId="01F14249" w14:textId="77777777" w:rsidR="000F596E" w:rsidRDefault="000F59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nil"/>
              <w:bottom w:val="nil"/>
              <w:right w:val="nil"/>
            </w:tcBorders>
            <w:vAlign w:val="center"/>
          </w:tcPr>
          <w:p w14:paraId="1F889D79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POLR2F, POLR2G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OLR2H, POLR2J, POLR2K, POLR2L</w:t>
            </w:r>
          </w:p>
        </w:tc>
      </w:tr>
      <w:tr w:rsidR="000F596E" w14:paraId="145C632E" w14:textId="77777777">
        <w:tc>
          <w:tcPr>
            <w:tcW w:w="1281" w:type="dxa"/>
            <w:tcBorders>
              <w:top w:val="nil"/>
              <w:left w:val="nil"/>
              <w:bottom w:val="nil"/>
            </w:tcBorders>
            <w:vAlign w:val="center"/>
          </w:tcPr>
          <w:p w14:paraId="4D120EDB" w14:textId="76868F9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hsa04623</w:t>
            </w:r>
          </w:p>
          <w:p w14:paraId="233F7E55" w14:textId="77777777" w:rsidR="00AF66B4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D0D075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D9FDBC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F3244CE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ytosolic DNA-sensing pathway</w:t>
            </w:r>
          </w:p>
          <w:p w14:paraId="7EE7D7FB" w14:textId="6871C227" w:rsidR="00AF66B4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F55AB5A" w14:textId="55DE3AB3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  <w:p w14:paraId="497ECB3B" w14:textId="77777777" w:rsidR="00AF66B4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9B5637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475080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8E81425" w14:textId="204766FC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  <w:p w14:paraId="6E468F23" w14:textId="77777777" w:rsidR="00AF66B4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599A85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89BA4F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0BD21F2" w14:textId="23EE1765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68E-05</w:t>
            </w:r>
          </w:p>
          <w:p w14:paraId="000443E7" w14:textId="77777777" w:rsidR="00AF66B4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CC120F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DDBEC9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5AED1017" w14:textId="3EADAFF6" w:rsidR="000F596E" w:rsidRDefault="00AF6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SP00000324124, ENSP00000342889, ENSP00000403852, ENSP00000415536</w:t>
            </w:r>
          </w:p>
          <w:p w14:paraId="28444F4E" w14:textId="77777777" w:rsidR="00AF66B4" w:rsidRDefault="00AF6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8F31D9" w14:textId="77777777" w:rsidR="000F596E" w:rsidRDefault="000F59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nil"/>
              <w:bottom w:val="nil"/>
              <w:right w:val="nil"/>
            </w:tcBorders>
            <w:vAlign w:val="center"/>
          </w:tcPr>
          <w:p w14:paraId="37783676" w14:textId="5FA329FE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LR2F, POLR2H, POLR2K, POLR2L</w:t>
            </w:r>
          </w:p>
          <w:p w14:paraId="118EDA21" w14:textId="77777777" w:rsidR="00AF66B4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CE2489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96E" w14:paraId="5CD719C1" w14:textId="77777777"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37559329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sa03018</w:t>
            </w:r>
          </w:p>
          <w:p w14:paraId="68FB4F41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1C55C5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6132249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NA degradation</w:t>
            </w:r>
          </w:p>
          <w:p w14:paraId="17171B72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C849E7B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  <w:p w14:paraId="36C0CC1F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63896C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E9BA4A4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</w:p>
          <w:p w14:paraId="0407E818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5FA341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606D9D7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7</w:t>
            </w:r>
          </w:p>
          <w:p w14:paraId="7FDFF627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F3297B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048B4282" w14:textId="77777777" w:rsidR="000F596E" w:rsidRDefault="00AF6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SP00000252622, ENSP00000364813, ENSP00000469468</w:t>
            </w:r>
          </w:p>
          <w:p w14:paraId="6D831B23" w14:textId="77777777" w:rsidR="000F596E" w:rsidRDefault="000F59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nil"/>
              <w:bottom w:val="nil"/>
            </w:tcBorders>
            <w:vAlign w:val="center"/>
          </w:tcPr>
          <w:p w14:paraId="59B50A78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SM2, LSM4, LSM7</w:t>
            </w:r>
          </w:p>
          <w:p w14:paraId="115F8812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F3D24A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96E" w14:paraId="5F11EC0B" w14:textId="77777777">
        <w:tc>
          <w:tcPr>
            <w:tcW w:w="1281" w:type="dxa"/>
            <w:tcBorders>
              <w:top w:val="nil"/>
              <w:bottom w:val="single" w:sz="4" w:space="0" w:color="auto"/>
            </w:tcBorders>
            <w:vAlign w:val="center"/>
          </w:tcPr>
          <w:p w14:paraId="4303D5C8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sa05322</w:t>
            </w:r>
          </w:p>
          <w:p w14:paraId="052D3D3D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3930FFF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ystemic lupus erythematosu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2BD98460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  <w:p w14:paraId="52B82F70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7F00D059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4</w:t>
            </w:r>
          </w:p>
          <w:p w14:paraId="5D45DF6A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C98D3BA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77</w:t>
            </w:r>
          </w:p>
          <w:p w14:paraId="6DFF67D3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tcBorders>
              <w:top w:val="nil"/>
              <w:bottom w:val="single" w:sz="4" w:space="0" w:color="auto"/>
            </w:tcBorders>
            <w:vAlign w:val="center"/>
          </w:tcPr>
          <w:p w14:paraId="7A3F0103" w14:textId="77777777" w:rsidR="000F596E" w:rsidRDefault="00AF6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SP00000300413, ENSP00000412566</w:t>
            </w:r>
          </w:p>
          <w:p w14:paraId="5E16B790" w14:textId="77777777" w:rsidR="000F596E" w:rsidRDefault="000F59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nil"/>
              <w:bottom w:val="single" w:sz="4" w:space="0" w:color="auto"/>
            </w:tcBorders>
            <w:vAlign w:val="center"/>
          </w:tcPr>
          <w:p w14:paraId="288D09AC" w14:textId="77777777" w:rsidR="000F596E" w:rsidRDefault="00AF66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NRPB, SNRPD1</w:t>
            </w:r>
          </w:p>
          <w:p w14:paraId="45B8D6B6" w14:textId="77777777" w:rsidR="000F596E" w:rsidRDefault="000F59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D99395D" w14:textId="77777777" w:rsidR="000F596E" w:rsidRDefault="000F596E">
      <w:pPr>
        <w:rPr>
          <w:rFonts w:ascii="Times New Roman" w:hAnsi="Times New Roman" w:cs="Times New Roman"/>
          <w:sz w:val="24"/>
          <w:szCs w:val="24"/>
        </w:rPr>
      </w:pPr>
    </w:p>
    <w:sectPr w:rsidR="000F596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B96"/>
    <w:rsid w:val="000F596E"/>
    <w:rsid w:val="001C455B"/>
    <w:rsid w:val="0020770A"/>
    <w:rsid w:val="003357CE"/>
    <w:rsid w:val="003C0F09"/>
    <w:rsid w:val="004A5D36"/>
    <w:rsid w:val="004A6D7F"/>
    <w:rsid w:val="005A5429"/>
    <w:rsid w:val="00823370"/>
    <w:rsid w:val="008F2EEF"/>
    <w:rsid w:val="00AF66B4"/>
    <w:rsid w:val="00B470B8"/>
    <w:rsid w:val="00BA1190"/>
    <w:rsid w:val="00CC7AB1"/>
    <w:rsid w:val="00D51002"/>
    <w:rsid w:val="00D85EC4"/>
    <w:rsid w:val="00DA6149"/>
    <w:rsid w:val="00EF2CF5"/>
    <w:rsid w:val="00F53B96"/>
    <w:rsid w:val="00F81568"/>
    <w:rsid w:val="00F86ACA"/>
    <w:rsid w:val="00FB3499"/>
    <w:rsid w:val="00FE2D91"/>
    <w:rsid w:val="01370633"/>
    <w:rsid w:val="070F3C9E"/>
    <w:rsid w:val="077667F4"/>
    <w:rsid w:val="084842FB"/>
    <w:rsid w:val="0A4A6F33"/>
    <w:rsid w:val="0D2D3C3F"/>
    <w:rsid w:val="0D3E5F18"/>
    <w:rsid w:val="0D435831"/>
    <w:rsid w:val="0DC364CD"/>
    <w:rsid w:val="0FE73947"/>
    <w:rsid w:val="12624712"/>
    <w:rsid w:val="1A0E35BB"/>
    <w:rsid w:val="1F9E419C"/>
    <w:rsid w:val="22B61BC3"/>
    <w:rsid w:val="23E21171"/>
    <w:rsid w:val="25457FE6"/>
    <w:rsid w:val="25E70189"/>
    <w:rsid w:val="28307635"/>
    <w:rsid w:val="2D617903"/>
    <w:rsid w:val="2E1314A4"/>
    <w:rsid w:val="31380E85"/>
    <w:rsid w:val="325E63E6"/>
    <w:rsid w:val="3F1C02F9"/>
    <w:rsid w:val="3FF2664A"/>
    <w:rsid w:val="4238715C"/>
    <w:rsid w:val="435C2D91"/>
    <w:rsid w:val="464A63A5"/>
    <w:rsid w:val="46BA75D6"/>
    <w:rsid w:val="47001572"/>
    <w:rsid w:val="514A5B76"/>
    <w:rsid w:val="541E7B5F"/>
    <w:rsid w:val="54280440"/>
    <w:rsid w:val="552D0ED6"/>
    <w:rsid w:val="55F62623"/>
    <w:rsid w:val="563666C3"/>
    <w:rsid w:val="56E722C3"/>
    <w:rsid w:val="5B3F229B"/>
    <w:rsid w:val="5B8D1423"/>
    <w:rsid w:val="5E4F78D5"/>
    <w:rsid w:val="5E8A7D86"/>
    <w:rsid w:val="5EA60CC7"/>
    <w:rsid w:val="62E40646"/>
    <w:rsid w:val="62FD2797"/>
    <w:rsid w:val="651B3BBE"/>
    <w:rsid w:val="69B54A3B"/>
    <w:rsid w:val="69FF47FE"/>
    <w:rsid w:val="6AF04511"/>
    <w:rsid w:val="6B6F7012"/>
    <w:rsid w:val="6B935C7D"/>
    <w:rsid w:val="6FCA6608"/>
    <w:rsid w:val="735A1970"/>
    <w:rsid w:val="73F33BFC"/>
    <w:rsid w:val="7524126A"/>
    <w:rsid w:val="75A636F9"/>
    <w:rsid w:val="76F13930"/>
    <w:rsid w:val="7873507D"/>
    <w:rsid w:val="7A600ED5"/>
    <w:rsid w:val="7B197DBF"/>
    <w:rsid w:val="7CB04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7DF80"/>
  <w15:docId w15:val="{E0E3FB47-5177-461C-8DA0-A73944781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AGTABCaption">
    <w:name w:val="AG_TAB_Caption"/>
    <w:basedOn w:val="Normal"/>
    <w:qFormat/>
    <w:rsid w:val="005A5429"/>
    <w:pPr>
      <w:spacing w:after="120"/>
    </w:pPr>
    <w:rPr>
      <w:rFonts w:ascii="Calibri" w:eastAsiaTheme="minorHAnsi"/>
      <w:b/>
      <w:color w:val="231F20"/>
      <w:spacing w:val="-4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88</Words>
  <Characters>2783</Characters>
  <Application>Microsoft Office Word</Application>
  <DocSecurity>0</DocSecurity>
  <Lines>23</Lines>
  <Paragraphs>6</Paragraphs>
  <ScaleCrop>false</ScaleCrop>
  <Company/>
  <LinksUpToDate>false</LinksUpToDate>
  <CharactersWithSpaces>3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zhen9669@126.com</dc:creator>
  <cp:lastModifiedBy>Envisage-3</cp:lastModifiedBy>
  <cp:revision>13</cp:revision>
  <dcterms:created xsi:type="dcterms:W3CDTF">2020-06-06T00:01:00Z</dcterms:created>
  <dcterms:modified xsi:type="dcterms:W3CDTF">2020-12-11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